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87A2E" w14:textId="77777777" w:rsidR="007B5D3E" w:rsidRDefault="007B5D3E" w:rsidP="007B5D3E">
      <w:pPr>
        <w:pStyle w:val="Heading2"/>
        <w:jc w:val="left"/>
      </w:pPr>
      <w:r>
        <w:t xml:space="preserve">Appendix 5. JBI Checklist for Quasi-Experimental Studies </w:t>
      </w:r>
    </w:p>
    <w:p w14:paraId="0183E446" w14:textId="77777777" w:rsidR="007B5D3E" w:rsidRDefault="007B5D3E" w:rsidP="007B5D3E">
      <w:pPr>
        <w:rPr>
          <w:b/>
          <w:lang w:val="en-CA" w:eastAsia="en-CA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815"/>
        <w:gridCol w:w="2126"/>
        <w:gridCol w:w="1985"/>
      </w:tblGrid>
      <w:tr w:rsidR="007B5D3E" w14:paraId="38D95433" w14:textId="77777777" w:rsidTr="00965505">
        <w:tc>
          <w:tcPr>
            <w:tcW w:w="4815" w:type="dxa"/>
          </w:tcPr>
          <w:p w14:paraId="3BD90654" w14:textId="77777777" w:rsidR="007B5D3E" w:rsidRDefault="007B5D3E" w:rsidP="00965505">
            <w:r>
              <w:t xml:space="preserve">Checklist Question </w:t>
            </w:r>
          </w:p>
        </w:tc>
        <w:tc>
          <w:tcPr>
            <w:tcW w:w="2126" w:type="dxa"/>
          </w:tcPr>
          <w:p w14:paraId="0FD4A780" w14:textId="79C5E4A2" w:rsidR="007B5D3E" w:rsidRDefault="007B5D3E" w:rsidP="00965505">
            <w:r>
              <w:t>Mills et al. [</w:t>
            </w:r>
            <w:r w:rsidR="002F5E6A">
              <w:t>4</w:t>
            </w:r>
            <w:r w:rsidR="0098139C">
              <w:t>8</w:t>
            </w:r>
            <w:r>
              <w:t>]</w:t>
            </w:r>
          </w:p>
        </w:tc>
        <w:tc>
          <w:tcPr>
            <w:tcW w:w="1985" w:type="dxa"/>
          </w:tcPr>
          <w:p w14:paraId="6C2A966A" w14:textId="50D50579" w:rsidR="007B5D3E" w:rsidRDefault="007B5D3E" w:rsidP="00965505">
            <w:r>
              <w:t>Pettigrew et al. [</w:t>
            </w:r>
            <w:r w:rsidR="00BB639F">
              <w:t>4</w:t>
            </w:r>
            <w:r w:rsidR="0098139C">
              <w:t>7</w:t>
            </w:r>
            <w:r>
              <w:t>]</w:t>
            </w:r>
          </w:p>
        </w:tc>
      </w:tr>
      <w:tr w:rsidR="007B5D3E" w14:paraId="2E88FEAA" w14:textId="77777777" w:rsidTr="00965505">
        <w:tc>
          <w:tcPr>
            <w:tcW w:w="4815" w:type="dxa"/>
          </w:tcPr>
          <w:p w14:paraId="047FED64" w14:textId="77777777" w:rsidR="007B5D3E" w:rsidRDefault="007B5D3E" w:rsidP="00965505">
            <w:r w:rsidRPr="00C70A7C">
              <w:t>1. Is it clear in the study what is the cause and what is the effect (i.e. there is no confusion about which variable comes first)?</w:t>
            </w:r>
          </w:p>
        </w:tc>
        <w:tc>
          <w:tcPr>
            <w:tcW w:w="2126" w:type="dxa"/>
          </w:tcPr>
          <w:p w14:paraId="3AC2C608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5D33FD4B" w14:textId="77777777" w:rsidR="007B5D3E" w:rsidRDefault="007B5D3E" w:rsidP="00965505">
            <w:r>
              <w:t>Y</w:t>
            </w:r>
          </w:p>
        </w:tc>
      </w:tr>
      <w:tr w:rsidR="007B5D3E" w14:paraId="5D063EA5" w14:textId="77777777" w:rsidTr="00965505">
        <w:tc>
          <w:tcPr>
            <w:tcW w:w="4815" w:type="dxa"/>
          </w:tcPr>
          <w:p w14:paraId="589E801F" w14:textId="77777777" w:rsidR="007B5D3E" w:rsidRDefault="007B5D3E" w:rsidP="00965505">
            <w:r w:rsidRPr="00C70A7C">
              <w:t>2. Were the participants included in any comparisons similar</w:t>
            </w:r>
            <w:r>
              <w:t>?</w:t>
            </w:r>
          </w:p>
        </w:tc>
        <w:tc>
          <w:tcPr>
            <w:tcW w:w="2126" w:type="dxa"/>
          </w:tcPr>
          <w:p w14:paraId="53A60039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2263782E" w14:textId="77777777" w:rsidR="007B5D3E" w:rsidRDefault="007B5D3E" w:rsidP="00965505">
            <w:r>
              <w:t>Y</w:t>
            </w:r>
          </w:p>
        </w:tc>
      </w:tr>
      <w:tr w:rsidR="007B5D3E" w14:paraId="2D07542E" w14:textId="77777777" w:rsidTr="00965505">
        <w:tc>
          <w:tcPr>
            <w:tcW w:w="4815" w:type="dxa"/>
          </w:tcPr>
          <w:p w14:paraId="539E3A26" w14:textId="77777777" w:rsidR="007B5D3E" w:rsidRDefault="007B5D3E" w:rsidP="00965505">
            <w:r w:rsidRPr="00C70A7C">
              <w:t>3. Were the participants included in any comparisons receiving similar treatment/care, other than the exposure or intervention of interest?</w:t>
            </w:r>
          </w:p>
        </w:tc>
        <w:tc>
          <w:tcPr>
            <w:tcW w:w="2126" w:type="dxa"/>
          </w:tcPr>
          <w:p w14:paraId="7829A775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710A23AB" w14:textId="77777777" w:rsidR="007B5D3E" w:rsidRDefault="007B5D3E" w:rsidP="00965505">
            <w:r>
              <w:t>Y</w:t>
            </w:r>
          </w:p>
        </w:tc>
      </w:tr>
      <w:tr w:rsidR="007B5D3E" w14:paraId="203DF92B" w14:textId="77777777" w:rsidTr="00965505">
        <w:tc>
          <w:tcPr>
            <w:tcW w:w="4815" w:type="dxa"/>
          </w:tcPr>
          <w:p w14:paraId="0D352256" w14:textId="77777777" w:rsidR="007B5D3E" w:rsidRDefault="007B5D3E" w:rsidP="00965505">
            <w:r w:rsidRPr="00C70A7C">
              <w:t xml:space="preserve">4. Was there a control group? </w:t>
            </w:r>
          </w:p>
        </w:tc>
        <w:tc>
          <w:tcPr>
            <w:tcW w:w="2126" w:type="dxa"/>
          </w:tcPr>
          <w:p w14:paraId="4A72E481" w14:textId="77777777" w:rsidR="007B5D3E" w:rsidRDefault="007B5D3E" w:rsidP="00965505">
            <w:r>
              <w:t>Y (‘pre’ data)</w:t>
            </w:r>
          </w:p>
        </w:tc>
        <w:tc>
          <w:tcPr>
            <w:tcW w:w="1985" w:type="dxa"/>
          </w:tcPr>
          <w:p w14:paraId="34B50999" w14:textId="77777777" w:rsidR="007B5D3E" w:rsidRDefault="007B5D3E" w:rsidP="00965505">
            <w:r>
              <w:t xml:space="preserve">Y (‘pre’ data) </w:t>
            </w:r>
          </w:p>
        </w:tc>
      </w:tr>
      <w:tr w:rsidR="007B5D3E" w14:paraId="2603B10A" w14:textId="77777777" w:rsidTr="00965505">
        <w:tc>
          <w:tcPr>
            <w:tcW w:w="4815" w:type="dxa"/>
          </w:tcPr>
          <w:p w14:paraId="048C9E26" w14:textId="77777777" w:rsidR="007B5D3E" w:rsidRDefault="007B5D3E" w:rsidP="00965505">
            <w:r w:rsidRPr="00C70A7C">
              <w:t>5. Were there multiple measurements of the outcome both pre and post the intervention/exposure?</w:t>
            </w:r>
          </w:p>
        </w:tc>
        <w:tc>
          <w:tcPr>
            <w:tcW w:w="2126" w:type="dxa"/>
          </w:tcPr>
          <w:p w14:paraId="219BBBC6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6E7F5599" w14:textId="77777777" w:rsidR="007B5D3E" w:rsidRDefault="007B5D3E" w:rsidP="00965505">
            <w:r>
              <w:t>Y</w:t>
            </w:r>
          </w:p>
        </w:tc>
      </w:tr>
      <w:tr w:rsidR="007B5D3E" w14:paraId="06736274" w14:textId="77777777" w:rsidTr="00965505">
        <w:tc>
          <w:tcPr>
            <w:tcW w:w="4815" w:type="dxa"/>
          </w:tcPr>
          <w:p w14:paraId="76AB9A2E" w14:textId="77777777" w:rsidR="007B5D3E" w:rsidRDefault="007B5D3E" w:rsidP="00965505">
            <w:r w:rsidRPr="00C70A7C">
              <w:t>6. Was follow up complete and if not, were differences between groups in terms of their follow up adequately described and analy</w:t>
            </w:r>
            <w:r>
              <w:t>s</w:t>
            </w:r>
            <w:r w:rsidRPr="00C70A7C">
              <w:t>ed?</w:t>
            </w:r>
          </w:p>
        </w:tc>
        <w:tc>
          <w:tcPr>
            <w:tcW w:w="2126" w:type="dxa"/>
          </w:tcPr>
          <w:p w14:paraId="3046D6D7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28ACC0F6" w14:textId="77777777" w:rsidR="007B5D3E" w:rsidRDefault="007B5D3E" w:rsidP="00965505">
            <w:r>
              <w:t>Y</w:t>
            </w:r>
          </w:p>
        </w:tc>
      </w:tr>
      <w:tr w:rsidR="007B5D3E" w14:paraId="26A5EAC2" w14:textId="77777777" w:rsidTr="00965505">
        <w:tc>
          <w:tcPr>
            <w:tcW w:w="4815" w:type="dxa"/>
          </w:tcPr>
          <w:p w14:paraId="1394C1C1" w14:textId="77777777" w:rsidR="007B5D3E" w:rsidRDefault="007B5D3E" w:rsidP="00965505">
            <w:r w:rsidRPr="00C70A7C">
              <w:t>7. Were the outcomes of participants included in any comparisons measured in the same way?</w:t>
            </w:r>
          </w:p>
        </w:tc>
        <w:tc>
          <w:tcPr>
            <w:tcW w:w="2126" w:type="dxa"/>
          </w:tcPr>
          <w:p w14:paraId="4CD9B2C6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56AC2F78" w14:textId="77777777" w:rsidR="007B5D3E" w:rsidRDefault="007B5D3E" w:rsidP="00965505">
            <w:r>
              <w:t>Y</w:t>
            </w:r>
          </w:p>
        </w:tc>
      </w:tr>
      <w:tr w:rsidR="007B5D3E" w14:paraId="6925CEC1" w14:textId="77777777" w:rsidTr="00965505">
        <w:tc>
          <w:tcPr>
            <w:tcW w:w="4815" w:type="dxa"/>
          </w:tcPr>
          <w:p w14:paraId="462BD7FD" w14:textId="77777777" w:rsidR="007B5D3E" w:rsidRDefault="007B5D3E" w:rsidP="00965505">
            <w:r w:rsidRPr="00C70A7C">
              <w:t>8. Were outcomes measured in a reliable way?</w:t>
            </w:r>
          </w:p>
        </w:tc>
        <w:tc>
          <w:tcPr>
            <w:tcW w:w="2126" w:type="dxa"/>
          </w:tcPr>
          <w:p w14:paraId="1B09D1A4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62BC340D" w14:textId="77777777" w:rsidR="007B5D3E" w:rsidRDefault="007B5D3E" w:rsidP="00965505">
            <w:r>
              <w:t>Y (self-reported)</w:t>
            </w:r>
          </w:p>
        </w:tc>
      </w:tr>
      <w:tr w:rsidR="007B5D3E" w14:paraId="6B566DF7" w14:textId="77777777" w:rsidTr="00965505">
        <w:tc>
          <w:tcPr>
            <w:tcW w:w="4815" w:type="dxa"/>
          </w:tcPr>
          <w:p w14:paraId="6A79C1DD" w14:textId="77777777" w:rsidR="007B5D3E" w:rsidRDefault="007B5D3E" w:rsidP="00965505">
            <w:r w:rsidRPr="00C70A7C">
              <w:t>9. Was appropriate statistical analysis used?</w:t>
            </w:r>
          </w:p>
        </w:tc>
        <w:tc>
          <w:tcPr>
            <w:tcW w:w="2126" w:type="dxa"/>
          </w:tcPr>
          <w:p w14:paraId="5C0F2FDF" w14:textId="77777777" w:rsidR="007B5D3E" w:rsidRDefault="007B5D3E" w:rsidP="00965505">
            <w:r>
              <w:t>Y</w:t>
            </w:r>
          </w:p>
        </w:tc>
        <w:tc>
          <w:tcPr>
            <w:tcW w:w="1985" w:type="dxa"/>
          </w:tcPr>
          <w:p w14:paraId="4DAC7021" w14:textId="77777777" w:rsidR="007B5D3E" w:rsidRDefault="007B5D3E" w:rsidP="00965505">
            <w:r>
              <w:t>Y</w:t>
            </w:r>
          </w:p>
        </w:tc>
      </w:tr>
    </w:tbl>
    <w:p w14:paraId="6DC57D9C" w14:textId="77777777" w:rsidR="007B5D3E" w:rsidRDefault="007B5D3E" w:rsidP="007B5D3E"/>
    <w:p w14:paraId="4C70C4A1" w14:textId="77777777" w:rsidR="007B5D3E" w:rsidRDefault="007B5D3E" w:rsidP="007B5D3E">
      <w:r>
        <w:t>Y: Yes</w:t>
      </w:r>
    </w:p>
    <w:p w14:paraId="1D34312D" w14:textId="77777777" w:rsidR="007B5D3E" w:rsidRDefault="007B5D3E" w:rsidP="007B5D3E">
      <w:r>
        <w:t>N: No</w:t>
      </w:r>
    </w:p>
    <w:p w14:paraId="764F5945" w14:textId="77777777" w:rsidR="007B5D3E" w:rsidRPr="00582F1A" w:rsidRDefault="007B5D3E" w:rsidP="007B5D3E">
      <w:r>
        <w:t xml:space="preserve">U: Unclear </w:t>
      </w:r>
    </w:p>
    <w:p w14:paraId="5D20A8AC" w14:textId="77777777" w:rsidR="007B5D3E" w:rsidRDefault="007B5D3E" w:rsidP="007B5D3E">
      <w:pPr>
        <w:rPr>
          <w:i/>
        </w:rPr>
      </w:pPr>
    </w:p>
    <w:p w14:paraId="48F3AB05" w14:textId="77777777" w:rsidR="007B5D3E" w:rsidRDefault="007B5D3E" w:rsidP="007B5D3E"/>
    <w:p w14:paraId="46F4C52B" w14:textId="77777777" w:rsidR="007B5D3E" w:rsidRDefault="007B5D3E" w:rsidP="007B5D3E"/>
    <w:p w14:paraId="373CE11B" w14:textId="77777777" w:rsidR="007B5D3E" w:rsidRDefault="007B5D3E" w:rsidP="007B5D3E"/>
    <w:p w14:paraId="3594A486" w14:textId="77777777" w:rsidR="007B5D3E" w:rsidRDefault="007B5D3E" w:rsidP="007B5D3E"/>
    <w:p w14:paraId="6697D4ED" w14:textId="77777777" w:rsidR="00F45CAE" w:rsidRPr="007B5D3E" w:rsidRDefault="00F45CAE"/>
    <w:sectPr w:rsidR="00F45CAE" w:rsidRPr="007B5D3E" w:rsidSect="008A32BF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5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1CB475" w14:textId="77777777" w:rsidR="00EE461F" w:rsidRDefault="00EE461F" w:rsidP="008D593E">
      <w:r>
        <w:separator/>
      </w:r>
    </w:p>
  </w:endnote>
  <w:endnote w:type="continuationSeparator" w:id="0">
    <w:p w14:paraId="0348E741" w14:textId="77777777" w:rsidR="00EE461F" w:rsidRDefault="00EE461F" w:rsidP="008D5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0355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60DA70" w14:textId="0F2EA9F4" w:rsidR="008D593E" w:rsidRDefault="008D593E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CCF85C" w14:textId="77777777" w:rsidR="008D593E" w:rsidRDefault="008D593E" w:rsidP="008D59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915253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F41DD5" w14:textId="0955859D" w:rsidR="008D593E" w:rsidRDefault="008D593E" w:rsidP="001475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C5C3C4" w14:textId="77777777" w:rsidR="008D593E" w:rsidRDefault="008D593E" w:rsidP="008D59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D7C5C7" w14:textId="77777777" w:rsidR="00EE461F" w:rsidRDefault="00EE461F" w:rsidP="008D593E">
      <w:r>
        <w:separator/>
      </w:r>
    </w:p>
  </w:footnote>
  <w:footnote w:type="continuationSeparator" w:id="0">
    <w:p w14:paraId="12C91B6B" w14:textId="77777777" w:rsidR="00EE461F" w:rsidRDefault="00EE461F" w:rsidP="008D5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D3E"/>
    <w:rsid w:val="000161D4"/>
    <w:rsid w:val="000611E0"/>
    <w:rsid w:val="001524CB"/>
    <w:rsid w:val="001751A0"/>
    <w:rsid w:val="0019530E"/>
    <w:rsid w:val="00196E4D"/>
    <w:rsid w:val="00225B14"/>
    <w:rsid w:val="0027388D"/>
    <w:rsid w:val="00287A77"/>
    <w:rsid w:val="002A4352"/>
    <w:rsid w:val="002B0FEA"/>
    <w:rsid w:val="002F5E6A"/>
    <w:rsid w:val="003268ED"/>
    <w:rsid w:val="003C37E5"/>
    <w:rsid w:val="00452592"/>
    <w:rsid w:val="004954AC"/>
    <w:rsid w:val="005F5082"/>
    <w:rsid w:val="006479FA"/>
    <w:rsid w:val="006A1760"/>
    <w:rsid w:val="00771CC5"/>
    <w:rsid w:val="007B5D3E"/>
    <w:rsid w:val="00887328"/>
    <w:rsid w:val="008A32BF"/>
    <w:rsid w:val="008D11DB"/>
    <w:rsid w:val="008D593E"/>
    <w:rsid w:val="008E38D4"/>
    <w:rsid w:val="009766CA"/>
    <w:rsid w:val="0098139C"/>
    <w:rsid w:val="009A3222"/>
    <w:rsid w:val="00AC12F8"/>
    <w:rsid w:val="00AD21BB"/>
    <w:rsid w:val="00AE0E91"/>
    <w:rsid w:val="00AF323D"/>
    <w:rsid w:val="00B32F32"/>
    <w:rsid w:val="00B5389A"/>
    <w:rsid w:val="00B7234C"/>
    <w:rsid w:val="00BB639F"/>
    <w:rsid w:val="00C852E9"/>
    <w:rsid w:val="00D43D95"/>
    <w:rsid w:val="00DA7718"/>
    <w:rsid w:val="00DD3868"/>
    <w:rsid w:val="00DF24D7"/>
    <w:rsid w:val="00E32A59"/>
    <w:rsid w:val="00EC2CD6"/>
    <w:rsid w:val="00EE461F"/>
    <w:rsid w:val="00EE6F1A"/>
    <w:rsid w:val="00EF7B3B"/>
    <w:rsid w:val="00F42F6E"/>
    <w:rsid w:val="00F45CAE"/>
    <w:rsid w:val="00F667AF"/>
    <w:rsid w:val="00F945CE"/>
    <w:rsid w:val="00FB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19C28"/>
  <w15:chartTrackingRefBased/>
  <w15:docId w15:val="{20DE14CE-B380-4A40-B481-9CAD02622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D3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B5D3E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B5D3E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39"/>
    <w:rsid w:val="007B5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D5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93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D5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Amit Arora</cp:lastModifiedBy>
  <cp:revision>7</cp:revision>
  <dcterms:created xsi:type="dcterms:W3CDTF">2019-11-04T08:59:00Z</dcterms:created>
  <dcterms:modified xsi:type="dcterms:W3CDTF">2020-11-16T01:30:00Z</dcterms:modified>
</cp:coreProperties>
</file>